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76225</wp:posOffset>
                </wp:positionV>
                <wp:extent cx="8456930" cy="2026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6930" cy="2026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2447"/>
                              <w:gridCol w:w="1190"/>
                              <w:gridCol w:w="1223"/>
                              <w:gridCol w:w="1230"/>
                              <w:gridCol w:w="752"/>
                              <w:gridCol w:w="1296"/>
                              <w:gridCol w:w="1177"/>
                              <w:gridCol w:w="763"/>
                              <w:gridCol w:w="1300"/>
                              <w:gridCol w:w="1180"/>
                              <w:gridCol w:w="760"/>
                            </w:tblGrid>
                            <w:tr>
                              <w:trPr>
                                <w:tblHeader w:val="true"/>
                                <w:trHeight w:val="494" w:hRule="atLeast"/>
                                <w:cantSplit w:val="true"/>
                              </w:trPr>
                              <w:tc>
                                <w:tcPr>
                                  <w:tcW w:w="13318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 xml:space="preserve"> cognitive function of participants classified by negative symptoms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124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a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abl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71" w:type="dxa"/>
                                  <w:gridSpan w:val="10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ean (SD)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20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moralization</w:t>
                                  </w:r>
                                </w:p>
                              </w:tc>
                              <w:tc>
                                <w:tcPr>
                                  <w:tcW w:w="323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pathy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pression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Yes 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.34(4.86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2.57(5.20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.95(4.49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72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2.15(5.29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4.90(3.71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.15(5.11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4.22(4.4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430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Visuospatial/executiv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Naming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3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3(0.44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1(0.68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1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Attentiom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5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12(1.24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50(0.74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95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Abstraction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7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Delayed recall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447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Orientation</w:t>
                                  </w:r>
                                </w:p>
                              </w:tc>
                              <w:tc>
                                <w:tcPr>
                                  <w:tcW w:w="119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52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9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9pt;height:159.6pt;mso-wrap-distance-left:9pt;mso-wrap-distance-right:9pt;mso-wrap-distance-top:0pt;mso-wrap-distance-bottom:0pt;margin-top:21.75pt;mso-position-vertical-relative:text;margin-left:88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2447"/>
                        <w:gridCol w:w="1190"/>
                        <w:gridCol w:w="1223"/>
                        <w:gridCol w:w="1230"/>
                        <w:gridCol w:w="752"/>
                        <w:gridCol w:w="1296"/>
                        <w:gridCol w:w="1177"/>
                        <w:gridCol w:w="763"/>
                        <w:gridCol w:w="1300"/>
                        <w:gridCol w:w="1180"/>
                        <w:gridCol w:w="760"/>
                      </w:tblGrid>
                      <w:tr>
                        <w:trPr>
                          <w:tblHeader w:val="true"/>
                          <w:trHeight w:val="494" w:hRule="atLeast"/>
                          <w:cantSplit w:val="true"/>
                        </w:trPr>
                        <w:tc>
                          <w:tcPr>
                            <w:tcW w:w="13318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 Tab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 xml:space="preserve"> cognitive function of participants classified by negative symptoms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124" w:hRule="atLeast"/>
                          <w:cantSplit w:val="true"/>
                        </w:trPr>
                        <w:tc>
                          <w:tcPr>
                            <w:tcW w:w="244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a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ab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0871" w:type="dxa"/>
                            <w:gridSpan w:val="10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ean (SD)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20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moralization</w:t>
                            </w:r>
                          </w:p>
                        </w:tc>
                        <w:tc>
                          <w:tcPr>
                            <w:tcW w:w="323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pathy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pression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1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Yes 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.34(4.86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2.57(5.20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.95(4.49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72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2.15(5.29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4.90(3.71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.15(5.11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4.22(4.40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430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Visuospatial/executive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2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1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7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0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2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67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Naming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3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3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89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3(0.44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1(0.68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12a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Attentiom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5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0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5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0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12(1.24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50(0.74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095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Language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4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4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5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5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15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6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Abstraction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7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7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7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49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Delayed recall</w:t>
                            </w:r>
                          </w:p>
                        </w:tc>
                        <w:tc>
                          <w:tcPr>
                            <w:tcW w:w="119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9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4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a</w:t>
                            </w:r>
                          </w:p>
                        </w:tc>
                        <w:tc>
                          <w:tcPr>
                            <w:tcW w:w="130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74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2447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Orientation</w:t>
                            </w:r>
                          </w:p>
                        </w:tc>
                        <w:tc>
                          <w:tcPr>
                            <w:tcW w:w="119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52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9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8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4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0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7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3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  <w:t>p-value(a) come from Mann-Whitney test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lang w:eastAsia="zh-CN"/>
        </w:rPr>
        <w:t>MOCA</w:t>
      </w:r>
      <w:r>
        <w:rPr>
          <w:rFonts w:eastAsia="楷体" w:cs="Times New Roman" w:ascii="Times New Roman" w:hAnsi="Times New Roman"/>
        </w:rPr>
        <w:t>= Montreal Cognitive Assessment</w:t>
      </w:r>
    </w:p>
    <w:p>
      <w:pPr>
        <w:pStyle w:val="Normal"/>
        <w:jc w:val="left"/>
        <w:rPr>
          <w:rFonts w:ascii="Frutiger LT Pro 57 Condensed" w:hAnsi="Frutiger LT Pro 57 Condensed" w:eastAsia="楷体" w:cs="Frutiger LT Pro 57 Condensed"/>
          <w:szCs w:val="21"/>
        </w:rPr>
      </w:pPr>
      <w:r>
        <w:rPr>
          <w:rFonts w:eastAsia="楷体"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26365</wp:posOffset>
                </wp:positionV>
                <wp:extent cx="6053455" cy="27285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3455" cy="27285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3878"/>
                              <w:gridCol w:w="1987"/>
                              <w:gridCol w:w="2003"/>
                              <w:gridCol w:w="1665"/>
                            </w:tblGrid>
                            <w:tr>
                              <w:trPr>
                                <w:trHeight w:val="388" w:hRule="atLeast"/>
                                <w:cantSplit w:val="true"/>
                              </w:trPr>
                              <w:tc>
                                <w:tcPr>
                                  <w:tcW w:w="9533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Logistic regression analysis of different types of negative symptom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OR 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95% CI 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Demoralization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&amp;Y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542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00(reference)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542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2.770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39,7.38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542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-5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4.92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770,13.68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AMD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11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49,1.17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Apathy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AMD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9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30,1.157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AB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792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687,0.913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SS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218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82,1.371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Depression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3"/>
                                      <w:szCs w:val="13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AMA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624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378,1.915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ARS-s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13,1.198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3878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361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EDD(perΔ10 pts)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25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1.008,1.042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65pt;height:214.85pt;mso-wrap-distance-left:9pt;mso-wrap-distance-right:9pt;mso-wrap-distance-top:0pt;mso-wrap-distance-bottom:0pt;margin-top:9.95pt;mso-position-vertical-relative:text;margin-left:182.6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3878"/>
                        <w:gridCol w:w="1987"/>
                        <w:gridCol w:w="2003"/>
                        <w:gridCol w:w="1665"/>
                      </w:tblGrid>
                      <w:tr>
                        <w:trPr>
                          <w:trHeight w:val="388" w:hRule="atLeast"/>
                          <w:cantSplit w:val="true"/>
                        </w:trPr>
                        <w:tc>
                          <w:tcPr>
                            <w:tcW w:w="9533" w:type="dxa"/>
                            <w:gridSpan w:val="4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Logistic regression analysis of different types of negative symptom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OR 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95% CI 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Demoralization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&amp;Y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542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00(reference)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542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2.770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39,7.387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542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-5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4.921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770,13.681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AMD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111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49,1.175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Apathy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5"/>
                                <w:szCs w:val="15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AMD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91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30,1.157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AB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792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687,0.913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SS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218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82,1.371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Depression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3"/>
                                <w:szCs w:val="13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AMA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624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378,1.915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ARS-s</w:t>
                            </w:r>
                          </w:p>
                        </w:tc>
                        <w:tc>
                          <w:tcPr>
                            <w:tcW w:w="19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13,1.198</w:t>
                            </w:r>
                          </w:p>
                        </w:tc>
                        <w:tc>
                          <w:tcPr>
                            <w:tcW w:w="166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  <w:cantSplit w:val="true"/>
                        </w:trPr>
                        <w:tc>
                          <w:tcPr>
                            <w:tcW w:w="3878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361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EDD(perΔ10 pts)</w:t>
                            </w:r>
                          </w:p>
                        </w:tc>
                        <w:tc>
                          <w:tcPr>
                            <w:tcW w:w="1987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25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1.008,1.042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0.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eastAsia="楷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H&amp;Y=Hoehn and Yahr; HAMD=Hamilton Depression Scale; FAB=Frontal Assessment Battery; ESS=Epworth Sleepiness Scale; HAMA= Hamilton Anxiety Scale; LARS-s=Short-form Lille Apathy Rating Scale; LEDD= levodopa equivalent daily dose;</w:t>
      </w:r>
    </w:p>
    <w:p>
      <w:pPr>
        <w:pStyle w:val="Normal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left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spacing w:lineRule="auto" w:line="300"/>
        <w:jc w:val="left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jc w:val="left"/>
        <w:rPr>
          <w:rFonts w:ascii="Frutiger LT Pro 57 Condensed" w:hAnsi="Frutiger LT Pro 57 Condensed" w:eastAsia="楷体" w:cs="Frutiger LT Pro 57 Condensed"/>
          <w:szCs w:val="21"/>
        </w:rPr>
      </w:pPr>
      <w:r>
        <w:rPr>
          <w:rFonts w:eastAsia="楷体"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315595</wp:posOffset>
                </wp:positionV>
                <wp:extent cx="6553200" cy="290766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3200" cy="2907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2951"/>
                              <w:gridCol w:w="1579"/>
                              <w:gridCol w:w="1487"/>
                              <w:gridCol w:w="1559"/>
                              <w:gridCol w:w="1489"/>
                              <w:gridCol w:w="1255"/>
                            </w:tblGrid>
                            <w:tr>
                              <w:trPr>
                                <w:tblHeader w:val="true"/>
                                <w:trHeight w:val="482" w:hRule="atLeast"/>
                                <w:cantSplit w:val="true"/>
                              </w:trPr>
                              <w:tc>
                                <w:tcPr>
                                  <w:tcW w:w="10320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cognitive function of PD patients according to number of negative symptoms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27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7369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Mean (SD)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5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14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umber of Negative symptoms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-valu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for trend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27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wo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hree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7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5.37(3.74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.29(4.25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3.41(4.8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1.43(5.68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Visuospatial/executive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4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3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Naming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6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6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4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8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4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Attentiom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6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3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3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.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3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Language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5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7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Abstraction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5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6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6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Delayed recall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0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3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7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/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  <w:cantSplit w:val="true"/>
                              </w:trPr>
                              <w:tc>
                                <w:tcPr>
                                  <w:tcW w:w="2951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Orientation</w:t>
                                  </w:r>
                                </w:p>
                              </w:tc>
                              <w:tc>
                                <w:tcPr>
                                  <w:tcW w:w="1579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8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3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8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3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8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3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6pt;height:228.95pt;mso-wrap-distance-left:9pt;mso-wrap-distance-right:9pt;mso-wrap-distance-top:0pt;mso-wrap-distance-bottom:0pt;margin-top:24.85pt;mso-position-vertical-relative:text;margin-left:162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2951"/>
                        <w:gridCol w:w="1579"/>
                        <w:gridCol w:w="1487"/>
                        <w:gridCol w:w="1559"/>
                        <w:gridCol w:w="1489"/>
                        <w:gridCol w:w="1255"/>
                      </w:tblGrid>
                      <w:tr>
                        <w:trPr>
                          <w:tblHeader w:val="true"/>
                          <w:trHeight w:val="482" w:hRule="atLeast"/>
                          <w:cantSplit w:val="true"/>
                        </w:trPr>
                        <w:tc>
                          <w:tcPr>
                            <w:tcW w:w="10320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 Tabl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ognitive function of PD patients according to number of negative symptoms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27" w:hRule="atLeast"/>
                          <w:cantSplit w:val="true"/>
                        </w:trPr>
                        <w:tc>
                          <w:tcPr>
                            <w:tcW w:w="2951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7369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Mean (SD)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53" w:hRule="atLeast"/>
                          <w:cantSplit w:val="true"/>
                        </w:trPr>
                        <w:tc>
                          <w:tcPr>
                            <w:tcW w:w="295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114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umber of Negative symptoms</w:t>
                            </w:r>
                          </w:p>
                        </w:tc>
                        <w:tc>
                          <w:tcPr>
                            <w:tcW w:w="125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-valu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for trend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27" w:hRule="atLeast"/>
                          <w:cantSplit w:val="true"/>
                        </w:trPr>
                        <w:tc>
                          <w:tcPr>
                            <w:tcW w:w="2951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n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wo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hree</w:t>
                            </w:r>
                          </w:p>
                        </w:tc>
                        <w:tc>
                          <w:tcPr>
                            <w:tcW w:w="125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7" w:hRule="atLeast"/>
                          <w:cantSplit w:val="true"/>
                        </w:trPr>
                        <w:tc>
                          <w:tcPr>
                            <w:tcW w:w="2951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5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5.37(3.74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.29(4.25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3.41(4.87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1.43(5.68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Visuospatial/executive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1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4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3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1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Naming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6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6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4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8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4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Attentiom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6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3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3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1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.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3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Language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5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7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4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71</w:t>
                            </w:r>
                          </w:p>
                        </w:tc>
                      </w:tr>
                      <w:tr>
                        <w:trPr>
                          <w:trHeight w:val="33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Abstraction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5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6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4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6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49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  <w:cantSplit w:val="true"/>
                        </w:trPr>
                        <w:tc>
                          <w:tcPr>
                            <w:tcW w:w="2951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Delayed recall</w:t>
                            </w:r>
                          </w:p>
                        </w:tc>
                        <w:tc>
                          <w:tcPr>
                            <w:tcW w:w="157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0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0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0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3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7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5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/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  <w:cantSplit w:val="true"/>
                        </w:trPr>
                        <w:tc>
                          <w:tcPr>
                            <w:tcW w:w="2951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Orientation</w:t>
                            </w:r>
                          </w:p>
                        </w:tc>
                        <w:tc>
                          <w:tcPr>
                            <w:tcW w:w="1579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8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3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8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3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8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3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1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jc w:val="left"/>
        <w:rPr>
          <w:rFonts w:ascii="Frutiger LT Pro 57 Condensed" w:hAnsi="Frutiger LT Pro 57 Condensed" w:cs="Frutiger LT Pro 57 Condensed"/>
          <w:szCs w:val="21"/>
        </w:rPr>
      </w:pPr>
      <w:r>
        <w:rPr>
          <w:rFonts w:cs="Frutiger LT Pro 57 Condensed" w:ascii="Frutiger LT Pro 57 Condensed" w:hAnsi="Frutiger LT Pro 57 Condensed"/>
          <w:szCs w:val="21"/>
        </w:rPr>
      </w:r>
    </w:p>
    <w:p>
      <w:pPr>
        <w:pStyle w:val="Normal"/>
        <w:spacing w:lineRule="auto" w:line="300"/>
        <w:jc w:val="both"/>
        <w:rPr>
          <w:rFonts w:ascii="Times New Roman" w:hAnsi="Times New Roman" w:eastAsia="楷体" w:cs="Times New Roman"/>
          <w:szCs w:val="21"/>
        </w:rPr>
      </w:pPr>
      <w:r>
        <w:rPr>
          <w:rFonts w:eastAsia="楷体" w:cs="Times New Roman" w:ascii="Times New Roman" w:hAnsi="Times New Roman"/>
          <w:szCs w:val="21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  <w:lang w:eastAsia="zh-CN"/>
        </w:rPr>
        <w:t>MOCA</w:t>
      </w:r>
      <w:r>
        <w:rPr>
          <w:rFonts w:eastAsia="楷体" w:cs="Times New Roman" w:ascii="Times New Roman" w:hAnsi="Times New Roman"/>
        </w:rPr>
        <w:t>= Montreal Cognitive Assessment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43815</wp:posOffset>
                </wp:positionV>
                <wp:extent cx="6681470" cy="198628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1470" cy="1986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1886"/>
                              <w:gridCol w:w="1745"/>
                              <w:gridCol w:w="1758"/>
                              <w:gridCol w:w="1706"/>
                              <w:gridCol w:w="1852"/>
                              <w:gridCol w:w="1575"/>
                            </w:tblGrid>
                            <w:tr>
                              <w:trPr>
                                <w:tblHeader w:val="true"/>
                                <w:trHeight w:val="1060" w:hRule="atLeast"/>
                                <w:cantSplit w:val="true"/>
                              </w:trPr>
                              <w:tc>
                                <w:tcPr>
                                  <w:tcW w:w="10522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Mediation mode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of cognitive dysfunction (MOCA) mediating the effects of multiple comorbid negative symptoms on movement disorders (MDS-UDPRS Part III) after controlling for age, disease duration, and education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188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Coefficients*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188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a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b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ab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c’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ath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1" w:hRule="atLeast"/>
                                <w:cantSplit w:val="true"/>
                              </w:trPr>
                              <w:tc>
                                <w:tcPr>
                                  <w:tcW w:w="18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lang w:bidi="ar"/>
                                    </w:rPr>
                                    <w:t>number of negative symptoms</w:t>
                                  </w:r>
                                </w:p>
                              </w:tc>
                              <w:tc>
                                <w:tcPr>
                                  <w:tcW w:w="17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β=-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98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5%(-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0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-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6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=0.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β=-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5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5%(-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5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-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59)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 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0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β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4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5%(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9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3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oo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46;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86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95%(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8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.65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=0.905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6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 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8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4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=0.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both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1pt;height:156.4pt;mso-wrap-distance-left:9pt;mso-wrap-distance-right:9pt;mso-wrap-distance-top:0pt;mso-wrap-distance-bottom:0pt;margin-top:3.45pt;mso-position-vertical-relative:text;margin-left:157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1886"/>
                        <w:gridCol w:w="1745"/>
                        <w:gridCol w:w="1758"/>
                        <w:gridCol w:w="1706"/>
                        <w:gridCol w:w="1852"/>
                        <w:gridCol w:w="1575"/>
                      </w:tblGrid>
                      <w:tr>
                        <w:trPr>
                          <w:tblHeader w:val="true"/>
                          <w:trHeight w:val="1060" w:hRule="atLeast"/>
                          <w:cantSplit w:val="true"/>
                        </w:trPr>
                        <w:tc>
                          <w:tcPr>
                            <w:tcW w:w="10522" w:type="dxa"/>
                            <w:gridSpan w:val="6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 Tabl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ediation mode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of cognitive dysfunction (MOCA) mediating the effects of multiple comorbid negative symptoms on movement disorders (MDS-UDPRS Part III) after controlling for age, disease duration, and education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61" w:hRule="atLeast"/>
                          <w:cantSplit w:val="true"/>
                        </w:trPr>
                        <w:tc>
                          <w:tcPr>
                            <w:tcW w:w="1886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636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Coefficients*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1886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a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b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ab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c’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Path c</w:t>
                            </w:r>
                          </w:p>
                        </w:tc>
                      </w:tr>
                      <w:tr>
                        <w:trPr>
                          <w:trHeight w:val="1421" w:hRule="atLeast"/>
                          <w:cantSplit w:val="true"/>
                        </w:trPr>
                        <w:tc>
                          <w:tcPr>
                            <w:tcW w:w="18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1"/>
                                <w:szCs w:val="21"/>
                                <w:lang w:bidi="ar"/>
                              </w:rPr>
                              <w:t>number of negative symptoms</w:t>
                            </w:r>
                          </w:p>
                        </w:tc>
                        <w:tc>
                          <w:tcPr>
                            <w:tcW w:w="17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β=-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.98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5%(-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60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-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6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=0.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β=-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5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5%(-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5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-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59)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 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0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&lt;0.001;</w:t>
                            </w:r>
                          </w:p>
                        </w:tc>
                        <w:tc>
                          <w:tcPr>
                            <w:tcW w:w="1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β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74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5%(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9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3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oo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46;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.86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95%(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08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4.65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=0.905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3.6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 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.8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5.4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=0.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val="en-US" w:eastAsia="zh-CN" w:bidi="ar"/>
                              </w:rPr>
                              <w:t>1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both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&lt;0.001;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</w:rPr>
      </w:pPr>
      <w:r>
        <w:rPr>
          <w:rFonts w:eastAsia="楷体" w:cs="Times New Roman" w:ascii="Times New Roman" w:hAnsi="Times New Roman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Number of negative symptoms (0–3; demoralization,apathy and depression);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negative symptoms and cognitive function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cognitive function and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in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Path c</w:t>
      </w:r>
      <w:r>
        <w:rPr>
          <w:rFonts w:eastAsia="楷体" w:cs="楷体" w:ascii="楷体" w:hAnsi="楷体"/>
          <w:lang w:val="en-US" w:eastAsia="zh-CN"/>
        </w:rPr>
        <w:t>’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c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total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jc w:val="left"/>
        <w:rPr>
          <w:rFonts w:ascii="Times New Roman" w:hAnsi="Times New Roman" w:eastAsia="楷体" w:cs="Times New Roman"/>
          <w:color w:val="0000FF"/>
          <w:lang w:val="en-US" w:eastAsia="zh-CN"/>
        </w:rPr>
      </w:pPr>
      <w:r>
        <w:rPr>
          <w:rFonts w:eastAsia="楷体" w:cs="Times New Roman" w:ascii="Times New Roman" w:hAnsi="Times New Roman"/>
          <w:color w:val="0000FF"/>
          <w:lang w:val="en-US" w:eastAsia="zh-CN"/>
        </w:rPr>
      </w:r>
    </w:p>
    <w:p>
      <w:pPr>
        <w:pStyle w:val="Normal"/>
        <w:jc w:val="left"/>
        <w:rPr>
          <w:color w:val="0000FF"/>
        </w:rPr>
      </w:pPr>
      <w:r>
        <w:rPr>
          <w:color w:val="0000FF"/>
        </w:rPr>
      </w:r>
    </w:p>
    <w:p>
      <w:pPr>
        <w:pStyle w:val="Normal"/>
        <w:jc w:val="left"/>
        <w:rPr>
          <w:color w:val="0000FF"/>
        </w:rPr>
      </w:pPr>
      <w:r>
        <w:rPr>
          <w:color w:val="0000FF"/>
        </w:rPr>
      </w:r>
    </w:p>
    <w:p>
      <w:pPr>
        <w:pStyle w:val="Normal"/>
        <w:jc w:val="left"/>
        <w:rPr>
          <w:color w:val="0000FF"/>
        </w:rPr>
      </w:pPr>
      <w:r>
        <w:rPr>
          <w:color w:val="0000FF"/>
        </w:rPr>
      </w:r>
    </w:p>
    <w:p>
      <w:pPr>
        <w:pStyle w:val="Normal"/>
        <w:jc w:val="left"/>
        <w:rPr>
          <w:color w:val="0000FF"/>
        </w:rPr>
      </w:pPr>
      <w:r>
        <w:rPr>
          <w:color w:val="0000FF"/>
        </w:rPr>
      </w:r>
    </w:p>
    <w:p>
      <w:pPr>
        <w:pStyle w:val="Normal"/>
        <w:ind w:left="-567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align>center</wp:align>
                </wp:positionH>
                <wp:positionV relativeFrom="paragraph">
                  <wp:posOffset>43815</wp:posOffset>
                </wp:positionV>
                <wp:extent cx="6681470" cy="197231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1470" cy="1972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2098"/>
                              <w:gridCol w:w="1702"/>
                              <w:gridCol w:w="1715"/>
                              <w:gridCol w:w="1664"/>
                              <w:gridCol w:w="1808"/>
                              <w:gridCol w:w="1535"/>
                            </w:tblGrid>
                            <w:tr>
                              <w:trPr>
                                <w:tblHeader w:val="true"/>
                                <w:trHeight w:val="1060" w:hRule="atLeast"/>
                                <w:cantSplit w:val="true"/>
                              </w:trPr>
                              <w:tc>
                                <w:tcPr>
                                  <w:tcW w:w="10522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Mediation model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of cognitive dysfunction (MMSE) mediating the effects of multiple comorbid negative symptoms on movement disorders (MDS-UDPRS Part III) after controlling for age, disease duration, and educati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2098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24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Path Coefficients* 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2098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 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b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b 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c’ 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1" w:hRule="atLeast"/>
                                <w:cantSplit w:val="true"/>
                              </w:trPr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umber of negative symptoms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-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720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-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6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-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7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2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-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78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-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5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-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18)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8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6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5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3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oo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35;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04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3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4.86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6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8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.4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1pt;height:155.3pt;mso-wrap-distance-left:9pt;mso-wrap-distance-right:9pt;mso-wrap-distance-top:0pt;mso-wrap-distance-bottom:0pt;margin-top:3.45pt;mso-position-vertical-relative:text;margin-left:157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2098"/>
                        <w:gridCol w:w="1702"/>
                        <w:gridCol w:w="1715"/>
                        <w:gridCol w:w="1664"/>
                        <w:gridCol w:w="1808"/>
                        <w:gridCol w:w="1535"/>
                      </w:tblGrid>
                      <w:tr>
                        <w:trPr>
                          <w:tblHeader w:val="true"/>
                          <w:trHeight w:val="1060" w:hRule="atLeast"/>
                          <w:cantSplit w:val="true"/>
                        </w:trPr>
                        <w:tc>
                          <w:tcPr>
                            <w:tcW w:w="10522" w:type="dxa"/>
                            <w:gridSpan w:val="6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Supplement Tabl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Mediation model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of cognitive dysfunction (MMSE) mediating the effects of multiple comorbid negative symptoms on movement disorders (MDS-UDPRS Part III) after controlling for age, disease duration, and educati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61" w:hRule="atLeast"/>
                          <w:cantSplit w:val="true"/>
                        </w:trPr>
                        <w:tc>
                          <w:tcPr>
                            <w:tcW w:w="2098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424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Path Coefficients* 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2098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 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b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b 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c’ 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c</w:t>
                            </w:r>
                          </w:p>
                        </w:tc>
                      </w:tr>
                      <w:tr>
                        <w:trPr>
                          <w:trHeight w:val="1421" w:hRule="atLeast"/>
                          <w:cantSplit w:val="true"/>
                        </w:trPr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umber of negative symptoms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-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720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-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6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-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7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2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-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78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-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5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-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18)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8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6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5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3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oo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35;</w:t>
                            </w:r>
                          </w:p>
                        </w:tc>
                        <w:tc>
                          <w:tcPr>
                            <w:tcW w:w="18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04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3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4.86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6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8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.4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&lt;0.001;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Number of negative symptoms (0–3; demoralization,apathy and depression);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negative symptoms and cognitive function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cognitive function and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in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Path c</w:t>
      </w:r>
      <w:r>
        <w:rPr>
          <w:rFonts w:eastAsia="楷体" w:cs="楷体" w:ascii="楷体" w:hAnsi="楷体"/>
          <w:lang w:val="en-US" w:eastAsia="zh-CN"/>
        </w:rPr>
        <w:t>’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c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total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ind w:left="-567" w:hanging="0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align>center</wp:align>
                </wp:positionH>
                <wp:positionV relativeFrom="paragraph">
                  <wp:posOffset>43815</wp:posOffset>
                </wp:positionV>
                <wp:extent cx="6681470" cy="197231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1470" cy="1972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1280"/>
                              <w:gridCol w:w="1868"/>
                              <w:gridCol w:w="1881"/>
                              <w:gridCol w:w="1826"/>
                              <w:gridCol w:w="1983"/>
                              <w:gridCol w:w="1684"/>
                            </w:tblGrid>
                            <w:tr>
                              <w:trPr>
                                <w:tblHeader w:val="true"/>
                                <w:trHeight w:val="1060" w:hRule="atLeast"/>
                                <w:cantSplit w:val="true"/>
                              </w:trPr>
                              <w:tc>
                                <w:tcPr>
                                  <w:tcW w:w="10522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Mediation mod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of RBD(RBDQ-HK) mediating the effects of multiple comorbid negative symptoms on movement disorders (MDS-UDPRS Part III) after controlling for age, disease duration, and education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12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42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Path Coefficients* 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12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 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b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b 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c’ 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1" w:hRule="atLeast"/>
                                <w:cantSplit w:val="true"/>
                              </w:trPr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umber of negative symptoms</w:t>
                                  </w:r>
                                </w:p>
                              </w:tc>
                              <w:tc>
                                <w:tcPr>
                                  <w:tcW w:w="18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4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84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.80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9.30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-0.1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1424)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6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94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6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46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oo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4;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31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41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1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96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33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4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.18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93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1pt;height:155.3pt;mso-wrap-distance-left:9pt;mso-wrap-distance-right:9pt;mso-wrap-distance-top:0pt;mso-wrap-distance-bottom:0pt;margin-top:3.45pt;mso-position-vertical-relative:text;margin-left:157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1280"/>
                        <w:gridCol w:w="1868"/>
                        <w:gridCol w:w="1881"/>
                        <w:gridCol w:w="1826"/>
                        <w:gridCol w:w="1983"/>
                        <w:gridCol w:w="1684"/>
                      </w:tblGrid>
                      <w:tr>
                        <w:trPr>
                          <w:tblHeader w:val="true"/>
                          <w:trHeight w:val="1060" w:hRule="atLeast"/>
                          <w:cantSplit w:val="true"/>
                        </w:trPr>
                        <w:tc>
                          <w:tcPr>
                            <w:tcW w:w="10522" w:type="dxa"/>
                            <w:gridSpan w:val="6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 Tab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ediation mode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of RBD(RBDQ-HK) mediating the effects of multiple comorbid negative symptoms on movement disorders (MDS-UDPRS Part III) after controlling for age, disease duration, and education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61" w:hRule="atLeast"/>
                          <w:cantSplit w:val="true"/>
                        </w:trPr>
                        <w:tc>
                          <w:tcPr>
                            <w:tcW w:w="128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42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Path Coefficients* 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128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 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b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b 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c’ 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c</w:t>
                            </w:r>
                          </w:p>
                        </w:tc>
                      </w:tr>
                      <w:tr>
                        <w:trPr>
                          <w:trHeight w:val="1421" w:hRule="atLeast"/>
                          <w:cantSplit w:val="true"/>
                        </w:trPr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umber of negative symptoms</w:t>
                            </w:r>
                          </w:p>
                        </w:tc>
                        <w:tc>
                          <w:tcPr>
                            <w:tcW w:w="18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4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84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.80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9.30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005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-0.1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1424)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6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94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6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46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oo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4;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31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41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1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96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&lt;0.001;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33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4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.18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93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&lt;0.001;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spacing w:lineRule="auto" w:line="300"/>
        <w:jc w:val="both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</w:r>
    </w:p>
    <w:p>
      <w:pPr>
        <w:pStyle w:val="Normal"/>
        <w:spacing w:lineRule="auto" w:line="300"/>
        <w:jc w:val="both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Number of negative symptoms (0–3; demoralization,apathy and depression);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negative symptoms and RBD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RBD and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in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Path c</w:t>
      </w:r>
      <w:r>
        <w:rPr>
          <w:rFonts w:eastAsia="楷体" w:cs="楷体" w:ascii="楷体" w:hAnsi="楷体"/>
          <w:lang w:val="en-US" w:eastAsia="zh-CN"/>
        </w:rPr>
        <w:t>’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c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total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楷体" w:cs="Times New Roman"/>
          <w:i w:val="false"/>
          <w:i w:val="false"/>
          <w:iCs w:val="false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eastAsia="楷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ind w:left="-567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align>center</wp:align>
                </wp:positionH>
                <wp:positionV relativeFrom="paragraph">
                  <wp:posOffset>43815</wp:posOffset>
                </wp:positionV>
                <wp:extent cx="6681470" cy="197231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1470" cy="1972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29" w:type="dxa"/>
                              <w:tblLayout w:type="fixed"/>
                              <w:tblCellMar>
                                <w:top w:w="0" w:type="dxa"/>
                                <w:left w:w="29" w:type="dxa"/>
                                <w:bottom w:w="0" w:type="dxa"/>
                                <w:right w:w="29" w:type="dxa"/>
                              </w:tblCellMar>
                            </w:tblPr>
                            <w:tblGrid>
                              <w:gridCol w:w="1255"/>
                              <w:gridCol w:w="1873"/>
                              <w:gridCol w:w="1886"/>
                              <w:gridCol w:w="1831"/>
                              <w:gridCol w:w="1988"/>
                              <w:gridCol w:w="1689"/>
                            </w:tblGrid>
                            <w:tr>
                              <w:trPr>
                                <w:tblHeader w:val="true"/>
                                <w:trHeight w:val="1060" w:hRule="atLeast"/>
                                <w:cantSplit w:val="true"/>
                              </w:trPr>
                              <w:tc>
                                <w:tcPr>
                                  <w:tcW w:w="10522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ediation mod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of EDS(ESS) mediating the effects of multiple comorbid negative symptoms on movement disorders (MDS-UDPRS Part III) after controlling for age, disease duration, and education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361" w:hRule="atLeast"/>
                                <w:cantSplit w:val="true"/>
                              </w:trPr>
                              <w:tc>
                                <w:tcPr>
                                  <w:tcW w:w="125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7136"/>
                                      <w:sz w:val="32"/>
                                      <w:szCs w:val="3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7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</w:rPr>
                                    <w:t xml:space="preserve">Path Coefficients* 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90" w:hRule="atLeast"/>
                                <w:cantSplit w:val="true"/>
                              </w:trPr>
                              <w:tc>
                                <w:tcPr>
                                  <w:tcW w:w="125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 </w:t>
                                  </w:r>
                                </w:p>
                              </w:tc>
                              <w:tc>
                                <w:tcPr>
                                  <w:tcW w:w="18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b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ab 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Path c’ 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ath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1" w:hRule="atLeast"/>
                                <w:cantSplit w:val="true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umber of negative symptoms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1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5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6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75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01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  <w:tc>
                                <w:tcPr>
                                  <w:tcW w:w="18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19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-0.29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690)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5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43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2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4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87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Boot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5;</w:t>
                                  </w:r>
                                </w:p>
                              </w:tc>
                              <w:tc>
                                <w:tcPr>
                                  <w:tcW w:w="1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106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16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47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 xml:space="preserve">);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0.983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0.00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</w:tc>
                              <w:tc>
                                <w:tcPr>
                                  <w:tcW w:w="16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D7D7D7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β=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3.332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 95%(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1.479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5.184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楷体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SE=0.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"/>
                                    </w:rPr>
                                    <w:t>938</w:t>
                                  </w: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楷体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p&lt;0.001;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1pt;height:155.3pt;mso-wrap-distance-left:9pt;mso-wrap-distance-right:9pt;mso-wrap-distance-top:0pt;mso-wrap-distance-bottom:0pt;margin-top:3.45pt;mso-position-vertical-relative:text;margin-left:157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29" w:type="dxa"/>
                        <w:tblLayout w:type="fixed"/>
                        <w:tblCellMar>
                          <w:top w:w="0" w:type="dxa"/>
                          <w:left w:w="29" w:type="dxa"/>
                          <w:bottom w:w="0" w:type="dxa"/>
                          <w:right w:w="29" w:type="dxa"/>
                        </w:tblCellMar>
                      </w:tblPr>
                      <w:tblGrid>
                        <w:gridCol w:w="1255"/>
                        <w:gridCol w:w="1873"/>
                        <w:gridCol w:w="1886"/>
                        <w:gridCol w:w="1831"/>
                        <w:gridCol w:w="1988"/>
                        <w:gridCol w:w="1689"/>
                      </w:tblGrid>
                      <w:tr>
                        <w:trPr>
                          <w:tblHeader w:val="true"/>
                          <w:trHeight w:val="1060" w:hRule="atLeast"/>
                          <w:cantSplit w:val="true"/>
                        </w:trPr>
                        <w:tc>
                          <w:tcPr>
                            <w:tcW w:w="10522" w:type="dxa"/>
                            <w:gridSpan w:val="6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 Tab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diation mode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of EDS(ESS) mediating the effects of multiple comorbid negative symptoms on movement disorders (MDS-UDPRS Part III) after controlling for age, disease duration, and education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361" w:hRule="atLeast"/>
                          <w:cantSplit w:val="true"/>
                        </w:trPr>
                        <w:tc>
                          <w:tcPr>
                            <w:tcW w:w="125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7136"/>
                                <w:sz w:val="32"/>
                                <w:szCs w:val="3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267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</w:rPr>
                              <w:t xml:space="preserve">Path Coefficients* 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90" w:hRule="atLeast"/>
                          <w:cantSplit w:val="true"/>
                        </w:trPr>
                        <w:tc>
                          <w:tcPr>
                            <w:tcW w:w="125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 </w:t>
                            </w:r>
                          </w:p>
                        </w:tc>
                        <w:tc>
                          <w:tcPr>
                            <w:tcW w:w="18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b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ab 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Path c’ 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Path c</w:t>
                            </w:r>
                          </w:p>
                        </w:tc>
                      </w:tr>
                      <w:tr>
                        <w:trPr>
                          <w:trHeight w:val="1421" w:hRule="atLeast"/>
                          <w:cantSplit w:val="true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umber of negative symptoms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1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5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6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75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01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&lt;0.001;</w:t>
                            </w:r>
                          </w:p>
                        </w:tc>
                        <w:tc>
                          <w:tcPr>
                            <w:tcW w:w="18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19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-0.29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690)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5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43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2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4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87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Boot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5;</w:t>
                            </w:r>
                          </w:p>
                        </w:tc>
                        <w:tc>
                          <w:tcPr>
                            <w:tcW w:w="1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106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16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47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 xml:space="preserve">);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0.983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0.00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</w:tc>
                        <w:tc>
                          <w:tcPr>
                            <w:tcW w:w="16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D7D7D7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β=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3.332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 95%(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1.479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to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5.184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)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楷体" w:cs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SE=0.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"/>
                              </w:rPr>
                              <w:t>938</w:t>
                            </w: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楷体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p&lt;0.001;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Number of negative symptoms (0–3; demoralization,apathy and depression);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negative symptoms and ED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Association between the number of EDS and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ab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in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>Path c</w:t>
      </w:r>
      <w:r>
        <w:rPr>
          <w:rFonts w:eastAsia="楷体" w:cs="楷体" w:ascii="楷体" w:hAnsi="楷体"/>
          <w:lang w:val="en-US" w:eastAsia="zh-CN"/>
        </w:rPr>
        <w:t>’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direct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spacing w:lineRule="auto" w:line="300"/>
        <w:jc w:val="center"/>
        <w:rPr>
          <w:rFonts w:ascii="Times New Roman" w:hAnsi="Times New Roman" w:eastAsia="楷体" w:cs="Times New Roman"/>
          <w:lang w:val="en-US" w:eastAsia="zh-CN"/>
        </w:rPr>
      </w:pPr>
      <w:r>
        <w:rPr>
          <w:rFonts w:eastAsia="楷体" w:cs="Times New Roman" w:ascii="Times New Roman" w:hAnsi="Times New Roman"/>
          <w:lang w:val="en-US" w:eastAsia="zh-CN"/>
        </w:rPr>
        <w:t xml:space="preserve">Path c </w:t>
      </w:r>
      <w:r>
        <w:rPr>
          <w:rFonts w:ascii="Times New Roman" w:hAnsi="Times New Roman" w:cs="Times New Roman" w:eastAsia="楷体"/>
          <w:lang w:val="en-US" w:eastAsia="zh-CN"/>
        </w:rPr>
        <w:t>：</w:t>
      </w:r>
      <w:r>
        <w:rPr>
          <w:rFonts w:eastAsia="楷体" w:cs="Times New Roman" w:ascii="Times New Roman" w:hAnsi="Times New Roman"/>
          <w:lang w:val="en-US" w:eastAsia="zh-CN"/>
        </w:rPr>
        <w:t>The total effect of the number of negative symptoms to motor symptoms</w:t>
      </w:r>
      <w:r>
        <w:rPr>
          <w:rFonts w:ascii="Times New Roman" w:hAnsi="Times New Roman" w:cs="Times New Roman" w:eastAsia="楷体"/>
          <w:lang w:val="en-US" w:eastAsia="zh-CN"/>
        </w:rPr>
        <w:t>；</w:t>
      </w:r>
    </w:p>
    <w:p>
      <w:pPr>
        <w:pStyle w:val="Normal"/>
        <w:jc w:val="left"/>
        <w:rPr>
          <w:rFonts w:ascii="Times New Roman" w:hAnsi="Times New Roman" w:eastAsia="楷体" w:cs="Times New Roman"/>
          <w:color w:val="0000FF"/>
          <w:lang w:val="en-US" w:eastAsia="zh-CN"/>
        </w:rPr>
      </w:pPr>
      <w:r>
        <w:rPr>
          <w:rFonts w:eastAsia="楷体" w:cs="Times New Roman" w:ascii="Times New Roman" w:hAnsi="Times New Roman"/>
          <w:color w:val="0000FF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Frutiger LT Pro 57 Condensed">
    <w:charset w:val="00"/>
    <w:family w:val="auto"/>
    <w:pitch w:val="default"/>
  </w:font>
  <w:font w:name="Times New Roman">
    <w:charset w:val="00"/>
    <w:family w:val="roman"/>
    <w:pitch w:val="default"/>
  </w:font>
  <w:font w:name="楷体"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MingLiU;PMingLiU-ExtB"/>
      <w:b/>
      <w:color w:val="000000"/>
      <w:sz w:val="32"/>
      <w:szCs w:val="24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MingLiU;PMingLiU-ExtB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PMingLiU-ExtB" w:hAnsi="MingLiU;PMingLiU-ExtB" w:eastAsia="MingLiU;PMingLiU-ExtB" w:cs="MingLiU;PMingLiU-ExtB"/>
      <w:b/>
      <w:color w:val="000000"/>
      <w:sz w:val="26"/>
      <w:szCs w:val="24"/>
      <w:lang w:val="en-US" w:eastAsia="zh-CN" w:bidi="ar-SA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14:14:00Z</dcterms:created>
  <dc:creator>LENOVO</dc:creator>
  <dc:description/>
  <dc:language>en-US</dc:language>
  <cp:lastModifiedBy>lance</cp:lastModifiedBy>
  <dcterms:modified xsi:type="dcterms:W3CDTF">2024-01-22T12:22:18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6023C989984AC7860E356766C1CBF1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